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AC4569" w14:textId="77777777" w:rsidR="003E0377" w:rsidRPr="00D254D8" w:rsidRDefault="003E0377" w:rsidP="00D35F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spacing w:after="0" w:line="276" w:lineRule="auto"/>
        <w:ind w:left="142"/>
        <w:rPr>
          <w:rFonts w:ascii="Times New Roman" w:eastAsia="Calibri" w:hAnsi="Times New Roman" w:cs="Times New Roman"/>
        </w:rPr>
      </w:pPr>
      <w:r w:rsidRPr="00D254D8">
        <w:rPr>
          <w:rFonts w:ascii="Times New Roman" w:eastAsia="Calibri" w:hAnsi="Times New Roman" w:cs="Times New Roman"/>
          <w:b/>
        </w:rPr>
        <w:t>T</w:t>
      </w:r>
      <w:r w:rsidR="00D35F3D" w:rsidRPr="00D254D8">
        <w:rPr>
          <w:rFonts w:ascii="Times New Roman" w:eastAsia="Calibri" w:hAnsi="Times New Roman" w:cs="Times New Roman"/>
          <w:b/>
        </w:rPr>
        <w:t xml:space="preserve">able </w:t>
      </w:r>
      <w:r w:rsidR="00B74668">
        <w:rPr>
          <w:rFonts w:ascii="Times New Roman" w:eastAsia="Calibri" w:hAnsi="Times New Roman" w:cs="Times New Roman"/>
          <w:b/>
        </w:rPr>
        <w:t>S</w:t>
      </w:r>
      <w:r w:rsidR="00D35F3D" w:rsidRPr="00D254D8">
        <w:rPr>
          <w:rFonts w:ascii="Times New Roman" w:eastAsia="Calibri" w:hAnsi="Times New Roman" w:cs="Times New Roman"/>
          <w:b/>
        </w:rPr>
        <w:t>1:</w:t>
      </w:r>
      <w:r w:rsidRPr="00D254D8">
        <w:rPr>
          <w:rFonts w:ascii="Times New Roman" w:eastAsia="Calibri" w:hAnsi="Times New Roman" w:cs="Times New Roman"/>
        </w:rPr>
        <w:t xml:space="preserve"> C</w:t>
      </w:r>
      <w:r w:rsidR="00D35F3D" w:rsidRPr="00D254D8">
        <w:rPr>
          <w:rFonts w:ascii="Times New Roman" w:eastAsia="Calibri" w:hAnsi="Times New Roman" w:cs="Times New Roman"/>
        </w:rPr>
        <w:t>haracteristics of adaptive behavior</w:t>
      </w:r>
    </w:p>
    <w:tbl>
      <w:tblPr>
        <w:tblW w:w="8364" w:type="dxa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1418"/>
        <w:gridCol w:w="1417"/>
        <w:gridCol w:w="1418"/>
      </w:tblGrid>
      <w:tr w:rsidR="003E0377" w:rsidRPr="009C64A7" w14:paraId="6A9559A0" w14:textId="77777777" w:rsidTr="00D35F3D">
        <w:trPr>
          <w:trHeight w:val="284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FA051" w14:textId="77777777" w:rsidR="003E0377" w:rsidRPr="009C64A7" w:rsidRDefault="003E0377" w:rsidP="00D35F3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ubdomain/Domai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60EBB" w14:textId="77777777" w:rsidR="003E0377" w:rsidRPr="009C64A7" w:rsidRDefault="003E0377" w:rsidP="00D35F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Raw Scor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FE477" w14:textId="77777777" w:rsidR="003E0377" w:rsidRPr="009C64A7" w:rsidRDefault="003E0377" w:rsidP="00D35F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v-Scale Scor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C7C7A" w14:textId="77777777" w:rsidR="003E0377" w:rsidRPr="009C64A7" w:rsidRDefault="003E0377" w:rsidP="00D35F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tandard Scor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4C02697" w14:textId="77777777" w:rsidR="003E0377" w:rsidRPr="009C64A7" w:rsidRDefault="003E0377" w:rsidP="00D35F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ercentile</w:t>
            </w:r>
          </w:p>
        </w:tc>
      </w:tr>
      <w:tr w:rsidR="005B3679" w:rsidRPr="009C64A7" w14:paraId="1E7C748B" w14:textId="77777777" w:rsidTr="00D35F3D">
        <w:trPr>
          <w:trHeight w:val="284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C491B" w14:textId="77777777" w:rsidR="005B3679" w:rsidRPr="00BA3BB7" w:rsidRDefault="005B3679" w:rsidP="00D35F3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A3BB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mmunicatio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D85EC" w14:textId="77777777" w:rsidR="005B3679" w:rsidRDefault="005B3679" w:rsidP="00D35F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6D1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m=5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784FA" w14:textId="77777777" w:rsidR="005B3679" w:rsidRDefault="005B3679" w:rsidP="00D35F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B54749" w14:textId="77777777" w:rsidR="005B3679" w:rsidRDefault="005B3679" w:rsidP="00D35F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</w:tr>
      <w:tr w:rsidR="003E0377" w:rsidRPr="009C64A7" w14:paraId="32A39A94" w14:textId="77777777" w:rsidTr="00D35F3D">
        <w:trPr>
          <w:trHeight w:val="284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FB4BE" w14:textId="77777777" w:rsidR="003E0377" w:rsidRPr="009C64A7" w:rsidRDefault="003E0377" w:rsidP="00D35F3D">
            <w:pPr>
              <w:autoSpaceDE w:val="0"/>
              <w:autoSpaceDN w:val="0"/>
              <w:adjustRightInd w:val="0"/>
              <w:spacing w:after="0" w:line="240" w:lineRule="auto"/>
              <w:ind w:left="318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ceptiv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591FF" w14:textId="77777777" w:rsidR="003E0377" w:rsidRPr="009C64A7" w:rsidRDefault="003E0377" w:rsidP="00D35F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ECD97" w14:textId="77777777" w:rsidR="003E0377" w:rsidRPr="009C64A7" w:rsidRDefault="003E0377" w:rsidP="00D35F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71C730" w14:textId="77777777" w:rsidR="003E0377" w:rsidRPr="009C64A7" w:rsidRDefault="003E0377" w:rsidP="00D35F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F35229" w14:textId="77777777" w:rsidR="003E0377" w:rsidRPr="009C64A7" w:rsidRDefault="003E0377" w:rsidP="00D35F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E0377" w:rsidRPr="009C64A7" w14:paraId="20A80377" w14:textId="77777777" w:rsidTr="00D35F3D">
        <w:trPr>
          <w:trHeight w:val="284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DF5A2" w14:textId="77777777" w:rsidR="003E0377" w:rsidRPr="009C64A7" w:rsidRDefault="003E0377" w:rsidP="00D35F3D">
            <w:pPr>
              <w:autoSpaceDE w:val="0"/>
              <w:autoSpaceDN w:val="0"/>
              <w:adjustRightInd w:val="0"/>
              <w:spacing w:after="0" w:line="240" w:lineRule="auto"/>
              <w:ind w:left="318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Expressiv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527D6" w14:textId="77777777" w:rsidR="003E0377" w:rsidRPr="009C64A7" w:rsidRDefault="003E0377" w:rsidP="00D35F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60A5F" w14:textId="77777777" w:rsidR="003E0377" w:rsidRPr="009C64A7" w:rsidRDefault="003E0377" w:rsidP="00D35F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4898E3" w14:textId="77777777" w:rsidR="003E0377" w:rsidRPr="009C64A7" w:rsidRDefault="003E0377" w:rsidP="00D35F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1DDCAE" w14:textId="77777777" w:rsidR="003E0377" w:rsidRPr="009C64A7" w:rsidRDefault="003E0377" w:rsidP="00D35F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E0377" w:rsidRPr="009C64A7" w14:paraId="114C12E2" w14:textId="77777777" w:rsidTr="00D35F3D">
        <w:trPr>
          <w:trHeight w:val="284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99EA8" w14:textId="77777777" w:rsidR="003E0377" w:rsidRPr="009C64A7" w:rsidRDefault="003E0377" w:rsidP="00D35F3D">
            <w:pPr>
              <w:autoSpaceDE w:val="0"/>
              <w:autoSpaceDN w:val="0"/>
              <w:adjustRightInd w:val="0"/>
              <w:spacing w:after="0" w:line="240" w:lineRule="auto"/>
              <w:ind w:left="318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Writte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8763C" w14:textId="77777777" w:rsidR="003E0377" w:rsidRPr="009C64A7" w:rsidRDefault="003E0377" w:rsidP="00D35F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CC885" w14:textId="77777777" w:rsidR="003E0377" w:rsidRPr="009C64A7" w:rsidRDefault="003E0377" w:rsidP="00D35F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F55F4C" w14:textId="77777777" w:rsidR="003E0377" w:rsidRPr="009C64A7" w:rsidRDefault="003E0377" w:rsidP="00D35F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55BD4D" w14:textId="77777777" w:rsidR="003E0377" w:rsidRPr="009C64A7" w:rsidRDefault="003E0377" w:rsidP="00D35F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B3679" w:rsidRPr="009C64A7" w14:paraId="27E7BCFE" w14:textId="77777777" w:rsidTr="00D35F3D">
        <w:trPr>
          <w:trHeight w:val="284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D2EC3" w14:textId="77777777" w:rsidR="005B3679" w:rsidRDefault="005B3679" w:rsidP="00D35F3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71AA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aily Live Skill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7AD55" w14:textId="77777777" w:rsidR="005B3679" w:rsidRDefault="005B3679" w:rsidP="00D35F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A6D1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m=4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15C16" w14:textId="77777777" w:rsidR="005B3679" w:rsidRDefault="005B3679" w:rsidP="00D35F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769965" w14:textId="77777777" w:rsidR="005B3679" w:rsidRDefault="005B3679" w:rsidP="00D35F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</w:tr>
      <w:tr w:rsidR="003E0377" w:rsidRPr="009C64A7" w14:paraId="0B8FC607" w14:textId="77777777" w:rsidTr="00D35F3D">
        <w:trPr>
          <w:trHeight w:val="284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A1526" w14:textId="77777777" w:rsidR="003E0377" w:rsidRDefault="003E0377" w:rsidP="00D35F3D">
            <w:pPr>
              <w:autoSpaceDE w:val="0"/>
              <w:autoSpaceDN w:val="0"/>
              <w:adjustRightInd w:val="0"/>
              <w:spacing w:after="0" w:line="240" w:lineRule="auto"/>
              <w:ind w:left="318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ersona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A011D" w14:textId="77777777" w:rsidR="003E0377" w:rsidRDefault="003E0377" w:rsidP="00D35F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972C1" w14:textId="77777777" w:rsidR="003E0377" w:rsidRDefault="003E0377" w:rsidP="00D35F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A42757" w14:textId="77777777" w:rsidR="003E0377" w:rsidRDefault="003E0377" w:rsidP="00D35F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85E42F" w14:textId="77777777" w:rsidR="003E0377" w:rsidRDefault="003E0377" w:rsidP="00D35F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E0377" w:rsidRPr="009C64A7" w14:paraId="2E24DBF7" w14:textId="77777777" w:rsidTr="00D35F3D">
        <w:trPr>
          <w:trHeight w:val="284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CC40D" w14:textId="77777777" w:rsidR="003E0377" w:rsidRDefault="003E0377" w:rsidP="00D35F3D">
            <w:pPr>
              <w:autoSpaceDE w:val="0"/>
              <w:autoSpaceDN w:val="0"/>
              <w:adjustRightInd w:val="0"/>
              <w:spacing w:after="0" w:line="240" w:lineRule="auto"/>
              <w:ind w:left="318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omest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9E177" w14:textId="77777777" w:rsidR="003E0377" w:rsidRDefault="003E0377" w:rsidP="00D35F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B7BA7" w14:textId="77777777" w:rsidR="003E0377" w:rsidRDefault="003E0377" w:rsidP="00D35F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43A562" w14:textId="77777777" w:rsidR="003E0377" w:rsidRDefault="003E0377" w:rsidP="00D35F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2C9A36" w14:textId="77777777" w:rsidR="003E0377" w:rsidRDefault="003E0377" w:rsidP="00D35F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E0377" w:rsidRPr="009C64A7" w14:paraId="79EA3F39" w14:textId="77777777" w:rsidTr="00D35F3D">
        <w:trPr>
          <w:trHeight w:val="284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75E1B" w14:textId="77777777" w:rsidR="003E0377" w:rsidRDefault="003E0377" w:rsidP="00D35F3D">
            <w:pPr>
              <w:autoSpaceDE w:val="0"/>
              <w:autoSpaceDN w:val="0"/>
              <w:adjustRightInd w:val="0"/>
              <w:spacing w:after="0" w:line="240" w:lineRule="auto"/>
              <w:ind w:left="318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227AC" w14:textId="77777777" w:rsidR="003E0377" w:rsidRDefault="003E0377" w:rsidP="00D35F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8C09C" w14:textId="77777777" w:rsidR="003E0377" w:rsidRDefault="003E0377" w:rsidP="00D35F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41F352" w14:textId="77777777" w:rsidR="003E0377" w:rsidRDefault="003E0377" w:rsidP="00D35F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2051AE" w14:textId="77777777" w:rsidR="003E0377" w:rsidRDefault="003E0377" w:rsidP="00D35F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B3679" w:rsidRPr="009C64A7" w14:paraId="18474E89" w14:textId="77777777" w:rsidTr="00D35F3D">
        <w:trPr>
          <w:trHeight w:val="284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864B2" w14:textId="77777777" w:rsidR="005B3679" w:rsidRDefault="005B3679" w:rsidP="00D35F3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ocializatio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BC539" w14:textId="77777777" w:rsidR="005B3679" w:rsidRDefault="005B3679" w:rsidP="00D35F3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6D1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m=7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9FD44" w14:textId="77777777" w:rsidR="005B3679" w:rsidRPr="009C64A7" w:rsidRDefault="005B3679" w:rsidP="00D35F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15E036" w14:textId="77777777" w:rsidR="005B3679" w:rsidRPr="009C64A7" w:rsidRDefault="005B3679" w:rsidP="00D35F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</w:tr>
      <w:tr w:rsidR="003E0377" w:rsidRPr="009C64A7" w14:paraId="0909C316" w14:textId="77777777" w:rsidTr="00D35F3D">
        <w:trPr>
          <w:trHeight w:val="284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CAC39" w14:textId="77777777" w:rsidR="003E0377" w:rsidRPr="009C64A7" w:rsidRDefault="003E0377" w:rsidP="00D35F3D">
            <w:pPr>
              <w:autoSpaceDE w:val="0"/>
              <w:autoSpaceDN w:val="0"/>
              <w:adjustRightInd w:val="0"/>
              <w:spacing w:after="0" w:line="240" w:lineRule="auto"/>
              <w:ind w:left="318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nterpersonal Relation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7C100" w14:textId="77777777" w:rsidR="003E0377" w:rsidRPr="009C64A7" w:rsidRDefault="003E0377" w:rsidP="00D35F3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402FB" w14:textId="77777777" w:rsidR="003E0377" w:rsidRPr="009C64A7" w:rsidRDefault="003E0377" w:rsidP="00D35F3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F329D5" w14:textId="77777777" w:rsidR="003E0377" w:rsidRPr="009C64A7" w:rsidRDefault="003E0377" w:rsidP="00D35F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989144" w14:textId="77777777" w:rsidR="003E0377" w:rsidRPr="009C64A7" w:rsidRDefault="003E0377" w:rsidP="00D35F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E0377" w:rsidRPr="009C64A7" w14:paraId="6F3BB8E2" w14:textId="77777777" w:rsidTr="00D35F3D">
        <w:trPr>
          <w:trHeight w:val="284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DE441" w14:textId="77777777" w:rsidR="003E0377" w:rsidRPr="009C64A7" w:rsidRDefault="003E0377" w:rsidP="00D35F3D">
            <w:pPr>
              <w:autoSpaceDE w:val="0"/>
              <w:autoSpaceDN w:val="0"/>
              <w:adjustRightInd w:val="0"/>
              <w:spacing w:after="0" w:line="240" w:lineRule="auto"/>
              <w:ind w:left="318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lay and Leisure Tim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A7379" w14:textId="77777777" w:rsidR="003E0377" w:rsidRPr="009C64A7" w:rsidRDefault="003E0377" w:rsidP="00D35F3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CA4FA" w14:textId="77777777" w:rsidR="003E0377" w:rsidRPr="009C64A7" w:rsidRDefault="003E0377" w:rsidP="00D35F3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41D141" w14:textId="77777777" w:rsidR="003E0377" w:rsidRPr="009C64A7" w:rsidRDefault="003E0377" w:rsidP="00D35F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057A8F" w14:textId="77777777" w:rsidR="003E0377" w:rsidRPr="009C64A7" w:rsidRDefault="003E0377" w:rsidP="00D35F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E0377" w:rsidRPr="009C64A7" w14:paraId="60CF8470" w14:textId="77777777" w:rsidTr="00D35F3D">
        <w:trPr>
          <w:trHeight w:val="284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09662" w14:textId="77777777" w:rsidR="003E0377" w:rsidRPr="009C64A7" w:rsidRDefault="003E0377" w:rsidP="00D35F3D">
            <w:pPr>
              <w:autoSpaceDE w:val="0"/>
              <w:autoSpaceDN w:val="0"/>
              <w:adjustRightInd w:val="0"/>
              <w:spacing w:after="0" w:line="240" w:lineRule="auto"/>
              <w:ind w:left="318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ping Skill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6172E" w14:textId="77777777" w:rsidR="003E0377" w:rsidRPr="009C64A7" w:rsidRDefault="003E0377" w:rsidP="00D35F3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3F091" w14:textId="77777777" w:rsidR="003E0377" w:rsidRPr="009C64A7" w:rsidRDefault="003E0377" w:rsidP="00D35F3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20AEA3" w14:textId="77777777" w:rsidR="003E0377" w:rsidRPr="009C64A7" w:rsidRDefault="003E0377" w:rsidP="00D35F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D87363" w14:textId="77777777" w:rsidR="003E0377" w:rsidRPr="009C64A7" w:rsidRDefault="003E0377" w:rsidP="00D35F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35CB3" w:rsidRPr="009C64A7" w14:paraId="5F63CAB0" w14:textId="77777777" w:rsidTr="00D35F3D">
        <w:trPr>
          <w:trHeight w:val="284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8B6F9" w14:textId="77777777" w:rsidR="00A35CB3" w:rsidRPr="00771AA3" w:rsidRDefault="00A35CB3" w:rsidP="00D35F3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71AA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otor Skill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032B8" w14:textId="77777777" w:rsidR="00A35CB3" w:rsidRPr="009C64A7" w:rsidRDefault="00A35CB3" w:rsidP="00D35F3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6D1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m=12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68287" w14:textId="77777777" w:rsidR="00A35CB3" w:rsidRPr="009C64A7" w:rsidRDefault="00A35CB3" w:rsidP="00D35F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99A4C08" w14:textId="77777777" w:rsidR="00A35CB3" w:rsidRPr="009C64A7" w:rsidRDefault="00A35CB3" w:rsidP="00D35F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</w:tr>
      <w:tr w:rsidR="003E0377" w:rsidRPr="009C64A7" w14:paraId="209CB8DF" w14:textId="77777777" w:rsidTr="00D35F3D">
        <w:trPr>
          <w:trHeight w:val="284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39E7A" w14:textId="77777777" w:rsidR="003E0377" w:rsidRDefault="003E0377" w:rsidP="00D35F3D">
            <w:pPr>
              <w:autoSpaceDE w:val="0"/>
              <w:autoSpaceDN w:val="0"/>
              <w:adjustRightInd w:val="0"/>
              <w:spacing w:after="0" w:line="240" w:lineRule="auto"/>
              <w:ind w:left="318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ross Motor Skill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36E50" w14:textId="77777777" w:rsidR="003E0377" w:rsidRPr="009C64A7" w:rsidRDefault="003E0377" w:rsidP="00D35F3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BAB2E" w14:textId="77777777" w:rsidR="003E0377" w:rsidRPr="009C64A7" w:rsidRDefault="003E0377" w:rsidP="00D35F3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9305CA" w14:textId="77777777" w:rsidR="003E0377" w:rsidRPr="009C64A7" w:rsidRDefault="003E0377" w:rsidP="00D35F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51D673" w14:textId="77777777" w:rsidR="003E0377" w:rsidRPr="009C64A7" w:rsidRDefault="003E0377" w:rsidP="00D35F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E0377" w:rsidRPr="009C64A7" w14:paraId="7C3A1B88" w14:textId="77777777" w:rsidTr="00D35F3D">
        <w:trPr>
          <w:trHeight w:val="284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CF43E" w14:textId="77777777" w:rsidR="003E0377" w:rsidRDefault="003E0377" w:rsidP="00D35F3D">
            <w:pPr>
              <w:autoSpaceDE w:val="0"/>
              <w:autoSpaceDN w:val="0"/>
              <w:adjustRightInd w:val="0"/>
              <w:spacing w:after="0" w:line="240" w:lineRule="auto"/>
              <w:ind w:left="318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Fine Motor Skill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2AEF6" w14:textId="77777777" w:rsidR="003E0377" w:rsidRPr="009C64A7" w:rsidRDefault="003E0377" w:rsidP="00D35F3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EF54D" w14:textId="77777777" w:rsidR="003E0377" w:rsidRPr="009C64A7" w:rsidRDefault="003E0377" w:rsidP="00D35F3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F54DF6" w14:textId="77777777" w:rsidR="003E0377" w:rsidRPr="009C64A7" w:rsidRDefault="003E0377" w:rsidP="00D35F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BC98AE" w14:textId="77777777" w:rsidR="003E0377" w:rsidRPr="009C64A7" w:rsidRDefault="003E0377" w:rsidP="00D35F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14:paraId="5C3F25D1" w14:textId="61314C19" w:rsidR="003E0377" w:rsidRDefault="003E0377" w:rsidP="003E0377">
      <w:r>
        <w:t>*</w:t>
      </w:r>
      <w:r w:rsidRPr="000A6D1D">
        <w:rPr>
          <w:rFonts w:ascii="Times New Roman" w:eastAsia="Calibri" w:hAnsi="Times New Roman" w:cs="Times New Roman"/>
          <w:sz w:val="20"/>
          <w:szCs w:val="20"/>
        </w:rPr>
        <w:t xml:space="preserve">Sum </w:t>
      </w:r>
      <w:r>
        <w:rPr>
          <w:rFonts w:ascii="Times New Roman" w:eastAsia="Calibri" w:hAnsi="Times New Roman" w:cs="Times New Roman"/>
          <w:sz w:val="20"/>
          <w:szCs w:val="20"/>
        </w:rPr>
        <w:t xml:space="preserve">of subdomain </w:t>
      </w:r>
      <w:r w:rsidRPr="000A6D1D">
        <w:rPr>
          <w:rFonts w:ascii="Times New Roman" w:eastAsia="Calibri" w:hAnsi="Times New Roman" w:cs="Times New Roman"/>
          <w:sz w:val="20"/>
          <w:szCs w:val="20"/>
        </w:rPr>
        <w:t>v-s</w:t>
      </w:r>
      <w:r>
        <w:rPr>
          <w:rFonts w:ascii="Times New Roman" w:eastAsia="Calibri" w:hAnsi="Times New Roman" w:cs="Times New Roman"/>
          <w:sz w:val="20"/>
          <w:szCs w:val="20"/>
        </w:rPr>
        <w:t>cale s</w:t>
      </w:r>
      <w:r w:rsidRPr="000A6D1D">
        <w:rPr>
          <w:rFonts w:ascii="Times New Roman" w:eastAsia="Calibri" w:hAnsi="Times New Roman" w:cs="Times New Roman"/>
          <w:sz w:val="20"/>
          <w:szCs w:val="20"/>
        </w:rPr>
        <w:t>cores</w:t>
      </w:r>
      <w:r>
        <w:rPr>
          <w:rFonts w:ascii="Times New Roman" w:eastAsia="Calibri" w:hAnsi="Times New Roman" w:cs="Times New Roman"/>
          <w:sz w:val="20"/>
          <w:szCs w:val="20"/>
        </w:rPr>
        <w:t xml:space="preserve"> (Mean=1</w:t>
      </w:r>
      <w:r w:rsidR="0031691B">
        <w:rPr>
          <w:rFonts w:ascii="Times New Roman" w:eastAsia="Calibri" w:hAnsi="Times New Roman" w:cs="Times New Roman"/>
          <w:sz w:val="20"/>
          <w:szCs w:val="20"/>
        </w:rPr>
        <w:t>5</w:t>
      </w:r>
      <w:r>
        <w:rPr>
          <w:rFonts w:ascii="Times New Roman" w:eastAsia="Calibri" w:hAnsi="Times New Roman" w:cs="Times New Roman"/>
          <w:sz w:val="20"/>
          <w:szCs w:val="20"/>
        </w:rPr>
        <w:t>; Standard Deviation=3)</w:t>
      </w:r>
      <w:r w:rsidR="00E03E5E">
        <w:rPr>
          <w:rFonts w:ascii="Times New Roman" w:eastAsia="Calibri" w:hAnsi="Times New Roman" w:cs="Times New Roman"/>
          <w:sz w:val="20"/>
          <w:szCs w:val="20"/>
        </w:rPr>
        <w:t xml:space="preserve">. </w:t>
      </w:r>
    </w:p>
    <w:p w14:paraId="7D9AB50A" w14:textId="77777777" w:rsidR="00010D80" w:rsidRDefault="0031691B" w:rsidP="003E0377">
      <w:pPr>
        <w:jc w:val="both"/>
      </w:pPr>
      <w:bookmarkStart w:id="0" w:name="_GoBack"/>
      <w:bookmarkEnd w:id="0"/>
    </w:p>
    <w:sectPr w:rsidR="00010D8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0377"/>
    <w:rsid w:val="0031691B"/>
    <w:rsid w:val="00322C50"/>
    <w:rsid w:val="003E0377"/>
    <w:rsid w:val="005B3679"/>
    <w:rsid w:val="006B3049"/>
    <w:rsid w:val="00A35CB3"/>
    <w:rsid w:val="00B74668"/>
    <w:rsid w:val="00D254D8"/>
    <w:rsid w:val="00D35F3D"/>
    <w:rsid w:val="00E03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505B7C"/>
  <w15:chartTrackingRefBased/>
  <w15:docId w15:val="{38483652-0248-4346-B3B1-53EC3A336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E0377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3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</dc:creator>
  <cp:keywords/>
  <dc:description/>
  <cp:lastModifiedBy>Fernanda Teixeira Bellucco</cp:lastModifiedBy>
  <cp:revision>6</cp:revision>
  <dcterms:created xsi:type="dcterms:W3CDTF">2019-04-12T12:35:00Z</dcterms:created>
  <dcterms:modified xsi:type="dcterms:W3CDTF">2019-09-05T14:14:00Z</dcterms:modified>
</cp:coreProperties>
</file>